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6494" w:rsidRDefault="00784498" w:rsidP="00775A8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="00E87EC3" w:rsidRPr="00775A8C">
        <w:rPr>
          <w:rFonts w:ascii="Times New Roman" w:hAnsi="Times New Roman" w:cs="Times New Roman"/>
          <w:sz w:val="24"/>
          <w:szCs w:val="24"/>
        </w:rPr>
        <w:t xml:space="preserve"> Primers used in this study.</w:t>
      </w:r>
    </w:p>
    <w:p w:rsidR="00775A8C" w:rsidRPr="00775A8C" w:rsidRDefault="00775A8C" w:rsidP="00775A8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75A8C" w:rsidRDefault="00775A8C" w:rsidP="00775A8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75A8C">
        <w:rPr>
          <w:rFonts w:ascii="Times New Roman" w:hAnsi="Times New Roman" w:cs="Times New Roman"/>
          <w:sz w:val="24"/>
          <w:szCs w:val="24"/>
        </w:rPr>
        <w:t>Primers used to generate mutants</w:t>
      </w:r>
      <w:r>
        <w:rPr>
          <w:rFonts w:ascii="Times New Roman" w:hAnsi="Times New Roman" w:cs="Times New Roman"/>
          <w:sz w:val="24"/>
          <w:szCs w:val="24"/>
        </w:rPr>
        <w:t xml:space="preserve"> and to genotype </w:t>
      </w:r>
      <w:r w:rsidRPr="00775A8C">
        <w:rPr>
          <w:rFonts w:ascii="Times New Roman" w:hAnsi="Times New Roman" w:cs="Times New Roman"/>
          <w:i/>
          <w:sz w:val="24"/>
          <w:szCs w:val="24"/>
        </w:rPr>
        <w:t>MTL</w:t>
      </w:r>
      <w:r w:rsidR="00FD341D">
        <w:rPr>
          <w:rFonts w:ascii="Times New Roman" w:hAnsi="Times New Roman" w:cs="Times New Roman"/>
          <w:sz w:val="24"/>
          <w:szCs w:val="24"/>
        </w:rPr>
        <w:t>.</w:t>
      </w:r>
      <w:r w:rsidR="00AD5D62">
        <w:rPr>
          <w:rFonts w:ascii="Times New Roman" w:hAnsi="Times New Roman" w:cs="Times New Roman"/>
          <w:sz w:val="24"/>
          <w:szCs w:val="24"/>
        </w:rPr>
        <w:t xml:space="preserve"> Underlined sequences are </w:t>
      </w:r>
      <w:r w:rsidR="005140F5">
        <w:rPr>
          <w:rFonts w:ascii="Times New Roman" w:hAnsi="Times New Roman" w:cs="Times New Roman"/>
          <w:sz w:val="24"/>
          <w:szCs w:val="24"/>
        </w:rPr>
        <w:t xml:space="preserve">the </w:t>
      </w:r>
      <w:r w:rsidR="00AD5D62">
        <w:rPr>
          <w:rFonts w:ascii="Times New Roman" w:hAnsi="Times New Roman" w:cs="Times New Roman"/>
          <w:sz w:val="24"/>
          <w:szCs w:val="24"/>
        </w:rPr>
        <w:t>created restriction enzyme sites.</w:t>
      </w:r>
    </w:p>
    <w:p w:rsidR="00FD341D" w:rsidRPr="00775A8C" w:rsidRDefault="00FD341D" w:rsidP="00775A8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8910" w:type="dxa"/>
        <w:tblLook w:val="04A0" w:firstRow="1" w:lastRow="0" w:firstColumn="1" w:lastColumn="0" w:noHBand="0" w:noVBand="1"/>
      </w:tblPr>
      <w:tblGrid>
        <w:gridCol w:w="1820"/>
        <w:gridCol w:w="7090"/>
      </w:tblGrid>
      <w:tr w:rsidR="00775A8C" w:rsidRPr="00775A8C" w:rsidTr="00EC38DE">
        <w:trPr>
          <w:trHeight w:val="432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EC3" w:rsidRPr="00775A8C" w:rsidRDefault="00E87EC3" w:rsidP="004B02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775A8C">
              <w:rPr>
                <w:rFonts w:ascii="Times New Roman" w:eastAsia="Times New Roman" w:hAnsi="Times New Roman" w:cs="Times New Roman"/>
                <w:b/>
              </w:rPr>
              <w:t xml:space="preserve">Primer </w:t>
            </w:r>
          </w:p>
        </w:tc>
        <w:tc>
          <w:tcPr>
            <w:tcW w:w="7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EC3" w:rsidRPr="00775A8C" w:rsidRDefault="00E87EC3" w:rsidP="004B02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775A8C">
              <w:rPr>
                <w:rFonts w:ascii="Times New Roman" w:eastAsia="Times New Roman" w:hAnsi="Times New Roman" w:cs="Times New Roman"/>
                <w:b/>
              </w:rPr>
              <w:t>Sequence (5´ to 3´)</w:t>
            </w:r>
          </w:p>
        </w:tc>
      </w:tr>
      <w:tr w:rsidR="00775A8C" w:rsidRPr="00775A8C" w:rsidTr="00EC38DE">
        <w:trPr>
          <w:trHeight w:val="432"/>
        </w:trPr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184" w:rsidRPr="00775A8C" w:rsidRDefault="004A7C41" w:rsidP="004B02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</w:rPr>
              <w:t>EFG1-5´F</w:t>
            </w:r>
          </w:p>
        </w:tc>
        <w:tc>
          <w:tcPr>
            <w:tcW w:w="7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184" w:rsidRPr="00775A8C" w:rsidRDefault="00410184" w:rsidP="004B02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</w:rPr>
              <w:t>GAGAACAAAAGAA</w:t>
            </w:r>
            <w:r w:rsidRPr="00775A8C">
              <w:rPr>
                <w:rFonts w:ascii="Times New Roman" w:eastAsia="Times New Roman" w:hAnsi="Times New Roman" w:cs="Times New Roman"/>
                <w:u w:val="single"/>
              </w:rPr>
              <w:t>GGGCCC</w:t>
            </w:r>
            <w:r w:rsidRPr="00775A8C">
              <w:rPr>
                <w:rFonts w:ascii="Times New Roman" w:eastAsia="Times New Roman" w:hAnsi="Times New Roman" w:cs="Times New Roman"/>
              </w:rPr>
              <w:t>ATTATTCATTGCAC</w:t>
            </w:r>
          </w:p>
        </w:tc>
      </w:tr>
      <w:tr w:rsidR="00775A8C" w:rsidRPr="00775A8C" w:rsidTr="004B02A1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184" w:rsidRPr="00775A8C" w:rsidRDefault="00410184" w:rsidP="004B02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</w:rPr>
              <w:t>EFG1-5</w:t>
            </w:r>
            <w:r w:rsidR="004A7C41" w:rsidRPr="00775A8C">
              <w:rPr>
                <w:rFonts w:ascii="Times New Roman" w:eastAsia="Times New Roman" w:hAnsi="Times New Roman" w:cs="Times New Roman"/>
              </w:rPr>
              <w:t>´R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184" w:rsidRPr="00775A8C" w:rsidRDefault="00410184" w:rsidP="004B02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</w:rPr>
              <w:t>TATA</w:t>
            </w:r>
            <w:r w:rsidRPr="00775A8C">
              <w:rPr>
                <w:rFonts w:ascii="Times New Roman" w:eastAsia="Times New Roman" w:hAnsi="Times New Roman" w:cs="Times New Roman"/>
                <w:u w:val="single"/>
              </w:rPr>
              <w:t>CTCGAG</w:t>
            </w:r>
            <w:r w:rsidRPr="00775A8C">
              <w:rPr>
                <w:rFonts w:ascii="Times New Roman" w:eastAsia="Times New Roman" w:hAnsi="Times New Roman" w:cs="Times New Roman"/>
              </w:rPr>
              <w:t>TTATATTCTTGGTAGTCAAATAG</w:t>
            </w:r>
          </w:p>
        </w:tc>
      </w:tr>
      <w:tr w:rsidR="00775A8C" w:rsidRPr="00775A8C" w:rsidTr="004B02A1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184" w:rsidRPr="00775A8C" w:rsidRDefault="004A7C41" w:rsidP="004B02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</w:rPr>
              <w:t>EFG1-3´F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184" w:rsidRPr="00775A8C" w:rsidRDefault="00410184" w:rsidP="004B02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</w:rPr>
              <w:t>ATAT</w:t>
            </w:r>
            <w:r w:rsidRPr="00775A8C">
              <w:rPr>
                <w:rFonts w:ascii="Times New Roman" w:eastAsia="Times New Roman" w:hAnsi="Times New Roman" w:cs="Times New Roman"/>
                <w:u w:val="single"/>
              </w:rPr>
              <w:t>GCGGCCGC</w:t>
            </w:r>
            <w:r w:rsidRPr="00775A8C">
              <w:rPr>
                <w:rFonts w:ascii="Times New Roman" w:eastAsia="Times New Roman" w:hAnsi="Times New Roman" w:cs="Times New Roman"/>
              </w:rPr>
              <w:t>ATTTGTGTACATCACCTTCTGCTTTC</w:t>
            </w:r>
          </w:p>
        </w:tc>
      </w:tr>
      <w:tr w:rsidR="00775A8C" w:rsidRPr="00775A8C" w:rsidTr="004B02A1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184" w:rsidRPr="00775A8C" w:rsidRDefault="00410184" w:rsidP="004B02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</w:rPr>
              <w:t>EFG1-</w:t>
            </w:r>
            <w:r w:rsidR="004A7C41" w:rsidRPr="00775A8C">
              <w:rPr>
                <w:rFonts w:ascii="Times New Roman" w:eastAsia="Times New Roman" w:hAnsi="Times New Roman" w:cs="Times New Roman"/>
              </w:rPr>
              <w:t>3´R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184" w:rsidRPr="00775A8C" w:rsidRDefault="00410184" w:rsidP="004B02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</w:rPr>
              <w:t>TTGTACCTT</w:t>
            </w:r>
            <w:r w:rsidRPr="00775A8C">
              <w:rPr>
                <w:rFonts w:ascii="Times New Roman" w:eastAsia="Times New Roman" w:hAnsi="Times New Roman" w:cs="Times New Roman"/>
                <w:u w:val="single"/>
              </w:rPr>
              <w:t>CCGCGG</w:t>
            </w:r>
            <w:r w:rsidRPr="00775A8C">
              <w:rPr>
                <w:rFonts w:ascii="Times New Roman" w:eastAsia="Times New Roman" w:hAnsi="Times New Roman" w:cs="Times New Roman"/>
              </w:rPr>
              <w:t>TAGACGCTTACTGCTTGC</w:t>
            </w:r>
          </w:p>
        </w:tc>
      </w:tr>
      <w:tr w:rsidR="00B26F49" w:rsidRPr="00775A8C" w:rsidTr="004B02A1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49" w:rsidRPr="00775A8C" w:rsidRDefault="00B26F49" w:rsidP="004B02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FG1-F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F49" w:rsidRPr="00775A8C" w:rsidRDefault="00B26F49" w:rsidP="004B02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26F49">
              <w:rPr>
                <w:rFonts w:ascii="Times New Roman" w:eastAsia="Times New Roman" w:hAnsi="Times New Roman" w:cs="Times New Roman"/>
              </w:rPr>
              <w:t>ATAT</w:t>
            </w:r>
            <w:r w:rsidRPr="00B26F49">
              <w:rPr>
                <w:rFonts w:ascii="Times New Roman" w:eastAsia="Times New Roman" w:hAnsi="Times New Roman" w:cs="Times New Roman"/>
                <w:u w:val="single"/>
              </w:rPr>
              <w:t>GTCGAC</w:t>
            </w:r>
            <w:r w:rsidRPr="00B26F49">
              <w:rPr>
                <w:rFonts w:ascii="Times New Roman" w:eastAsia="Times New Roman" w:hAnsi="Times New Roman" w:cs="Times New Roman"/>
              </w:rPr>
              <w:t>TTAATGTCAACGTATTCTATACCCTA</w:t>
            </w:r>
          </w:p>
        </w:tc>
      </w:tr>
      <w:tr w:rsidR="00747EE4" w:rsidRPr="00775A8C" w:rsidTr="004B02A1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EE4" w:rsidRPr="00775A8C" w:rsidRDefault="008D26DD" w:rsidP="004B02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FG1-R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EE4" w:rsidRPr="00775A8C" w:rsidRDefault="008D26DD" w:rsidP="004B02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26DD">
              <w:rPr>
                <w:rFonts w:ascii="Times New Roman" w:eastAsia="Times New Roman" w:hAnsi="Times New Roman" w:cs="Times New Roman"/>
              </w:rPr>
              <w:t>TATA</w:t>
            </w:r>
            <w:r w:rsidRPr="008D26DD">
              <w:rPr>
                <w:rFonts w:ascii="Times New Roman" w:eastAsia="Times New Roman" w:hAnsi="Times New Roman" w:cs="Times New Roman"/>
                <w:u w:val="single"/>
              </w:rPr>
              <w:t>GGATCC</w:t>
            </w:r>
            <w:r w:rsidRPr="008D26DD">
              <w:rPr>
                <w:rFonts w:ascii="Times New Roman" w:eastAsia="Times New Roman" w:hAnsi="Times New Roman" w:cs="Times New Roman"/>
              </w:rPr>
              <w:t>AGAAAGCAGAAGGTGATGTACACAAATG</w:t>
            </w:r>
          </w:p>
        </w:tc>
      </w:tr>
      <w:tr w:rsidR="00747EE4" w:rsidRPr="00775A8C" w:rsidTr="004B02A1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EE4" w:rsidRPr="00775A8C" w:rsidRDefault="008D26DD" w:rsidP="004B02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</w:rPr>
              <w:t>EFG1-3´F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EE4" w:rsidRPr="00775A8C" w:rsidRDefault="008D26DD" w:rsidP="004B02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26DD">
              <w:rPr>
                <w:rFonts w:ascii="Times New Roman" w:eastAsia="Times New Roman" w:hAnsi="Times New Roman" w:cs="Times New Roman"/>
              </w:rPr>
              <w:t>ATAT</w:t>
            </w:r>
            <w:r w:rsidRPr="008D26DD">
              <w:rPr>
                <w:rFonts w:ascii="Times New Roman" w:eastAsia="Times New Roman" w:hAnsi="Times New Roman" w:cs="Times New Roman"/>
                <w:u w:val="single"/>
              </w:rPr>
              <w:t>CTGCAG</w:t>
            </w:r>
            <w:r w:rsidRPr="008D26DD">
              <w:rPr>
                <w:rFonts w:ascii="Times New Roman" w:eastAsia="Times New Roman" w:hAnsi="Times New Roman" w:cs="Times New Roman"/>
              </w:rPr>
              <w:t>ATTTGTGTACATCACCTTCTGCTTTC</w:t>
            </w:r>
          </w:p>
        </w:tc>
      </w:tr>
      <w:tr w:rsidR="00775A8C" w:rsidRPr="00775A8C" w:rsidTr="004B02A1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2A1" w:rsidRPr="00775A8C" w:rsidRDefault="004B02A1" w:rsidP="004B02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</w:rPr>
              <w:t>mCherry-F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2A1" w:rsidRPr="00775A8C" w:rsidRDefault="004B02A1" w:rsidP="004B02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</w:rPr>
              <w:t>TAT</w:t>
            </w:r>
            <w:r w:rsidRPr="00775A8C">
              <w:rPr>
                <w:rFonts w:ascii="Times New Roman" w:eastAsia="Times New Roman" w:hAnsi="Times New Roman" w:cs="Times New Roman"/>
                <w:u w:val="single"/>
              </w:rPr>
              <w:t>GTCGAC</w:t>
            </w:r>
            <w:r w:rsidRPr="00775A8C">
              <w:rPr>
                <w:rFonts w:ascii="Times New Roman" w:eastAsia="Times New Roman" w:hAnsi="Times New Roman" w:cs="Times New Roman"/>
              </w:rPr>
              <w:t>ATGGTTTCAAAAGGTGAAGAAG</w:t>
            </w:r>
          </w:p>
        </w:tc>
      </w:tr>
      <w:tr w:rsidR="00775A8C" w:rsidRPr="00775A8C" w:rsidTr="004B02A1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2A1" w:rsidRPr="00775A8C" w:rsidRDefault="004B02A1" w:rsidP="004B02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</w:rPr>
              <w:t>mCherry-R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2A1" w:rsidRPr="00775A8C" w:rsidRDefault="004B02A1" w:rsidP="004B02A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</w:rPr>
              <w:t>ATAT</w:t>
            </w:r>
            <w:r w:rsidRPr="00775A8C">
              <w:rPr>
                <w:rFonts w:ascii="Times New Roman" w:eastAsia="Times New Roman" w:hAnsi="Times New Roman" w:cs="Times New Roman"/>
                <w:u w:val="single"/>
              </w:rPr>
              <w:t>GGATCC</w:t>
            </w:r>
            <w:r w:rsidRPr="00775A8C">
              <w:rPr>
                <w:rFonts w:ascii="Times New Roman" w:eastAsia="Times New Roman" w:hAnsi="Times New Roman" w:cs="Times New Roman"/>
              </w:rPr>
              <w:t>TTATTTATATAATTCATCCATACC</w:t>
            </w:r>
          </w:p>
        </w:tc>
      </w:tr>
      <w:tr w:rsidR="00775A8C" w:rsidRPr="00775A8C" w:rsidTr="004B02A1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5A8C" w:rsidRPr="00775A8C" w:rsidRDefault="00775A8C" w:rsidP="00775A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</w:rPr>
              <w:t>MTLa1F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5A8C" w:rsidRPr="00775A8C" w:rsidRDefault="00775A8C" w:rsidP="00775A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</w:rPr>
              <w:t>TTGAAGCGTGAGAGGCAGGAG</w:t>
            </w:r>
          </w:p>
        </w:tc>
      </w:tr>
      <w:tr w:rsidR="00775A8C" w:rsidRPr="00775A8C" w:rsidTr="004B02A1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5A8C" w:rsidRPr="00775A8C" w:rsidRDefault="00775A8C" w:rsidP="00775A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</w:rPr>
              <w:t>MTLa1R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5A8C" w:rsidRPr="00775A8C" w:rsidRDefault="00775A8C" w:rsidP="00775A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</w:rPr>
              <w:t>GATTAGGCTGTTTGTTCTTCTCG</w:t>
            </w:r>
          </w:p>
        </w:tc>
      </w:tr>
      <w:tr w:rsidR="00775A8C" w:rsidRPr="00775A8C" w:rsidTr="004B02A1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5A8C" w:rsidRPr="00775A8C" w:rsidRDefault="00775A8C" w:rsidP="00775A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</w:rPr>
              <w:t>MTLα2F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5A8C" w:rsidRPr="00775A8C" w:rsidRDefault="00775A8C" w:rsidP="00775A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</w:rPr>
              <w:t>CATGAATTCACGTCTGGAGGCAC</w:t>
            </w:r>
          </w:p>
        </w:tc>
      </w:tr>
      <w:tr w:rsidR="00775A8C" w:rsidRPr="00775A8C" w:rsidTr="004B02A1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5A8C" w:rsidRPr="00775A8C" w:rsidRDefault="00775A8C" w:rsidP="00775A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</w:rPr>
              <w:t>MTLα2R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5A8C" w:rsidRPr="00775A8C" w:rsidRDefault="00775A8C" w:rsidP="00775A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</w:rPr>
              <w:t>AAGCAGCCAACTCAGGTCAC</w:t>
            </w:r>
          </w:p>
        </w:tc>
      </w:tr>
      <w:tr w:rsidR="00775A8C" w:rsidRPr="00775A8C" w:rsidTr="004B02A1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5A8C" w:rsidRPr="00775A8C" w:rsidRDefault="00775A8C" w:rsidP="00775A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</w:rPr>
              <w:t>SFL2-5´F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5A8C" w:rsidRPr="00775A8C" w:rsidRDefault="00775A8C" w:rsidP="00775A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</w:rPr>
              <w:t>GTTTGTTTT</w:t>
            </w:r>
            <w:r w:rsidRPr="00775A8C">
              <w:rPr>
                <w:rFonts w:ascii="Times New Roman" w:eastAsia="Times New Roman" w:hAnsi="Times New Roman" w:cs="Times New Roman"/>
                <w:u w:val="single"/>
              </w:rPr>
              <w:t>GGGCCC</w:t>
            </w:r>
            <w:r w:rsidRPr="00775A8C">
              <w:rPr>
                <w:rFonts w:ascii="Times New Roman" w:eastAsia="Times New Roman" w:hAnsi="Times New Roman" w:cs="Times New Roman"/>
              </w:rPr>
              <w:t>TTCCCCAATTTTGTGGG</w:t>
            </w:r>
          </w:p>
        </w:tc>
      </w:tr>
      <w:tr w:rsidR="00775A8C" w:rsidRPr="00775A8C" w:rsidTr="004B02A1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5A8C" w:rsidRPr="00775A8C" w:rsidRDefault="00775A8C" w:rsidP="00775A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</w:rPr>
              <w:t>SFL2-5´R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5A8C" w:rsidRPr="00775A8C" w:rsidRDefault="00775A8C" w:rsidP="00775A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</w:rPr>
              <w:t>GCGTTCTTTTTCA</w:t>
            </w:r>
            <w:r w:rsidRPr="00775A8C">
              <w:rPr>
                <w:rFonts w:ascii="Times New Roman" w:eastAsia="Times New Roman" w:hAnsi="Times New Roman" w:cs="Times New Roman"/>
                <w:u w:val="single"/>
              </w:rPr>
              <w:t>CTCGAG</w:t>
            </w:r>
            <w:r w:rsidRPr="00775A8C">
              <w:rPr>
                <w:rFonts w:ascii="Times New Roman" w:eastAsia="Times New Roman" w:hAnsi="Times New Roman" w:cs="Times New Roman"/>
              </w:rPr>
              <w:t>GATCACCAGG</w:t>
            </w:r>
          </w:p>
        </w:tc>
      </w:tr>
      <w:tr w:rsidR="00775A8C" w:rsidRPr="00775A8C" w:rsidTr="00B1041A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5A8C" w:rsidRPr="00775A8C" w:rsidRDefault="00775A8C" w:rsidP="00775A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</w:rPr>
              <w:t>SFL2-3´F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5A8C" w:rsidRPr="00775A8C" w:rsidRDefault="00775A8C" w:rsidP="00775A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</w:rPr>
              <w:t>TCAGTT</w:t>
            </w:r>
            <w:r w:rsidRPr="00775A8C">
              <w:rPr>
                <w:rFonts w:ascii="Times New Roman" w:eastAsia="Times New Roman" w:hAnsi="Times New Roman" w:cs="Times New Roman"/>
                <w:u w:val="single"/>
              </w:rPr>
              <w:t>GCGGCCGC</w:t>
            </w:r>
            <w:r w:rsidRPr="00775A8C">
              <w:rPr>
                <w:rFonts w:ascii="Times New Roman" w:eastAsia="Times New Roman" w:hAnsi="Times New Roman" w:cs="Times New Roman"/>
              </w:rPr>
              <w:t>AGAAGAGAATAGTACCACTAGTAG</w:t>
            </w:r>
          </w:p>
        </w:tc>
      </w:tr>
      <w:tr w:rsidR="00775A8C" w:rsidRPr="00775A8C" w:rsidTr="00B1041A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5A8C" w:rsidRPr="00775A8C" w:rsidRDefault="00775A8C" w:rsidP="00775A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</w:rPr>
              <w:t>SFL2-3´R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5A8C" w:rsidRPr="00775A8C" w:rsidRDefault="00775A8C" w:rsidP="00775A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</w:rPr>
              <w:t>AACA</w:t>
            </w:r>
            <w:r w:rsidRPr="00775A8C">
              <w:rPr>
                <w:rFonts w:ascii="Times New Roman" w:eastAsia="Times New Roman" w:hAnsi="Times New Roman" w:cs="Times New Roman"/>
                <w:u w:val="single"/>
              </w:rPr>
              <w:t>CCGCGG</w:t>
            </w:r>
            <w:r w:rsidRPr="00775A8C">
              <w:rPr>
                <w:rFonts w:ascii="Times New Roman" w:eastAsia="Times New Roman" w:hAnsi="Times New Roman" w:cs="Times New Roman"/>
              </w:rPr>
              <w:t>GATGGGTTAACTATTAATATGCATCAG</w:t>
            </w:r>
          </w:p>
        </w:tc>
        <w:bookmarkStart w:id="0" w:name="_GoBack"/>
        <w:bookmarkEnd w:id="0"/>
      </w:tr>
      <w:tr w:rsidR="008D26DD" w:rsidRPr="00775A8C" w:rsidTr="00B1041A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6DD" w:rsidRPr="00775A8C" w:rsidRDefault="008D26DD" w:rsidP="00775A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</w:rPr>
              <w:t>SFL2-5´R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6DD" w:rsidRPr="00775A8C" w:rsidRDefault="008D26DD" w:rsidP="00775A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26DD">
              <w:rPr>
                <w:rFonts w:ascii="Times New Roman" w:eastAsia="Times New Roman" w:hAnsi="Times New Roman" w:cs="Times New Roman"/>
              </w:rPr>
              <w:t>TATA</w:t>
            </w:r>
            <w:r w:rsidRPr="008D26DD">
              <w:rPr>
                <w:rFonts w:ascii="Times New Roman" w:eastAsia="Times New Roman" w:hAnsi="Times New Roman" w:cs="Times New Roman"/>
                <w:u w:val="single"/>
              </w:rPr>
              <w:t>GTCGAC</w:t>
            </w:r>
            <w:r w:rsidRPr="008D26DD">
              <w:rPr>
                <w:rFonts w:ascii="Times New Roman" w:eastAsia="Times New Roman" w:hAnsi="Times New Roman" w:cs="Times New Roman"/>
              </w:rPr>
              <w:t>AATATAAGTATATGTGCATGTAATGTTAGAC</w:t>
            </w:r>
          </w:p>
        </w:tc>
      </w:tr>
      <w:tr w:rsidR="008D26DD" w:rsidRPr="00775A8C" w:rsidTr="00B1041A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6DD" w:rsidRPr="00775A8C" w:rsidRDefault="008D26DD" w:rsidP="00775A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FL2-F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6DD" w:rsidRPr="00775A8C" w:rsidRDefault="008D26DD" w:rsidP="00775A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26DD">
              <w:rPr>
                <w:rFonts w:ascii="Times New Roman" w:eastAsia="Times New Roman" w:hAnsi="Times New Roman" w:cs="Times New Roman"/>
              </w:rPr>
              <w:t>ATAT</w:t>
            </w:r>
            <w:r w:rsidRPr="008D26DD">
              <w:rPr>
                <w:rFonts w:ascii="Times New Roman" w:eastAsia="Times New Roman" w:hAnsi="Times New Roman" w:cs="Times New Roman"/>
                <w:u w:val="single"/>
              </w:rPr>
              <w:t>GTCGAC</w:t>
            </w:r>
            <w:r w:rsidRPr="008D26DD">
              <w:rPr>
                <w:rFonts w:ascii="Times New Roman" w:eastAsia="Times New Roman" w:hAnsi="Times New Roman" w:cs="Times New Roman"/>
              </w:rPr>
              <w:t>AATGAGTAAGAAAAATCCTGGTG</w:t>
            </w:r>
          </w:p>
        </w:tc>
      </w:tr>
      <w:tr w:rsidR="00747EE4" w:rsidRPr="00775A8C" w:rsidTr="00B1041A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EE4" w:rsidRPr="00775A8C" w:rsidRDefault="008D26DD" w:rsidP="00775A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FL2-R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EE4" w:rsidRPr="00775A8C" w:rsidRDefault="008D26DD" w:rsidP="00775A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26DD">
              <w:rPr>
                <w:rFonts w:ascii="Times New Roman" w:eastAsia="Times New Roman" w:hAnsi="Times New Roman" w:cs="Times New Roman"/>
              </w:rPr>
              <w:t>TAATACAATAA</w:t>
            </w:r>
            <w:r w:rsidRPr="008D26DD">
              <w:rPr>
                <w:rFonts w:ascii="Times New Roman" w:eastAsia="Times New Roman" w:hAnsi="Times New Roman" w:cs="Times New Roman"/>
                <w:u w:val="single"/>
              </w:rPr>
              <w:t>AGATCT</w:t>
            </w:r>
            <w:r w:rsidRPr="008D26DD">
              <w:rPr>
                <w:rFonts w:ascii="Times New Roman" w:eastAsia="Times New Roman" w:hAnsi="Times New Roman" w:cs="Times New Roman"/>
              </w:rPr>
              <w:t>ATATATTATACAAC</w:t>
            </w:r>
          </w:p>
        </w:tc>
      </w:tr>
      <w:tr w:rsidR="008D26DD" w:rsidRPr="00775A8C" w:rsidTr="00B1041A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6DD" w:rsidRPr="00775A8C" w:rsidRDefault="008D26DD" w:rsidP="008D26D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</w:rPr>
              <w:t>SFL2-3´F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6DD" w:rsidRPr="00775A8C" w:rsidRDefault="008D26DD" w:rsidP="008D26D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26DD">
              <w:rPr>
                <w:rFonts w:ascii="Times New Roman" w:eastAsia="Times New Roman" w:hAnsi="Times New Roman" w:cs="Times New Roman"/>
              </w:rPr>
              <w:t>ATAT</w:t>
            </w:r>
            <w:r w:rsidRPr="008D26DD">
              <w:rPr>
                <w:rFonts w:ascii="Times New Roman" w:eastAsia="Times New Roman" w:hAnsi="Times New Roman" w:cs="Times New Roman"/>
                <w:u w:val="single"/>
              </w:rPr>
              <w:t>CTGCAG</w:t>
            </w:r>
            <w:r w:rsidRPr="008D26DD">
              <w:rPr>
                <w:rFonts w:ascii="Times New Roman" w:eastAsia="Times New Roman" w:hAnsi="Times New Roman" w:cs="Times New Roman"/>
              </w:rPr>
              <w:t>AGTTTTATTGTATTAGAATTTTTCAATATAA</w:t>
            </w:r>
          </w:p>
        </w:tc>
      </w:tr>
      <w:tr w:rsidR="008D26DD" w:rsidRPr="00775A8C" w:rsidTr="004B02A1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6DD" w:rsidRPr="00775A8C" w:rsidRDefault="008D26DD" w:rsidP="008D26D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</w:rPr>
              <w:t>WOR1-5´F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6DD" w:rsidRPr="00775A8C" w:rsidRDefault="008D26DD" w:rsidP="008D26D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</w:rPr>
              <w:t>GCCTATTGTTAT</w:t>
            </w:r>
            <w:r w:rsidRPr="00775A8C">
              <w:rPr>
                <w:rFonts w:ascii="Times New Roman" w:eastAsia="Times New Roman" w:hAnsi="Times New Roman" w:cs="Times New Roman"/>
                <w:u w:val="single"/>
              </w:rPr>
              <w:t>GGTACC</w:t>
            </w:r>
            <w:r w:rsidRPr="00775A8C">
              <w:rPr>
                <w:rFonts w:ascii="Times New Roman" w:eastAsia="Times New Roman" w:hAnsi="Times New Roman" w:cs="Times New Roman"/>
              </w:rPr>
              <w:t>AACAGATTTCCACAT</w:t>
            </w:r>
          </w:p>
        </w:tc>
      </w:tr>
      <w:tr w:rsidR="008D26DD" w:rsidRPr="00775A8C" w:rsidTr="004B02A1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6DD" w:rsidRPr="00775A8C" w:rsidRDefault="008D26DD" w:rsidP="008D26D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</w:rPr>
              <w:t>WOR1-5´R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26DD" w:rsidRPr="00775A8C" w:rsidRDefault="008D26DD" w:rsidP="008D26D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</w:rPr>
              <w:t>ATAT</w:t>
            </w:r>
            <w:r w:rsidRPr="00775A8C">
              <w:rPr>
                <w:rFonts w:ascii="Times New Roman" w:eastAsia="Times New Roman" w:hAnsi="Times New Roman" w:cs="Times New Roman"/>
                <w:u w:val="single"/>
              </w:rPr>
              <w:t>GGGCCC</w:t>
            </w:r>
            <w:r w:rsidRPr="00775A8C">
              <w:rPr>
                <w:rFonts w:ascii="Times New Roman" w:eastAsia="Times New Roman" w:hAnsi="Times New Roman" w:cs="Times New Roman"/>
              </w:rPr>
              <w:t>CCTTAAATATATATAAGACAGATATTG</w:t>
            </w:r>
          </w:p>
        </w:tc>
      </w:tr>
      <w:tr w:rsidR="008D26DD" w:rsidRPr="00775A8C" w:rsidTr="00FD4D41">
        <w:trPr>
          <w:trHeight w:val="432"/>
        </w:trPr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26DD" w:rsidRPr="00775A8C" w:rsidRDefault="008D26DD" w:rsidP="008D26D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</w:rPr>
              <w:t>WOR1-3´F</w:t>
            </w:r>
          </w:p>
        </w:tc>
        <w:tc>
          <w:tcPr>
            <w:tcW w:w="7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26DD" w:rsidRPr="00775A8C" w:rsidRDefault="008D26DD" w:rsidP="008D26D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</w:rPr>
              <w:t>ATAT</w:t>
            </w:r>
            <w:r w:rsidRPr="00775A8C">
              <w:rPr>
                <w:rFonts w:ascii="Times New Roman" w:eastAsia="Times New Roman" w:hAnsi="Times New Roman" w:cs="Times New Roman"/>
                <w:u w:val="single"/>
              </w:rPr>
              <w:t>GCGGCCGC</w:t>
            </w:r>
            <w:r w:rsidRPr="00775A8C">
              <w:rPr>
                <w:rFonts w:ascii="Times New Roman" w:eastAsia="Times New Roman" w:hAnsi="Times New Roman" w:cs="Times New Roman"/>
              </w:rPr>
              <w:t>GTGGGTCTGTGTGTGAATTCGTG</w:t>
            </w:r>
          </w:p>
        </w:tc>
      </w:tr>
      <w:tr w:rsidR="008D26DD" w:rsidRPr="00775A8C" w:rsidTr="00FD4D41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26DD" w:rsidRPr="00775A8C" w:rsidRDefault="008D26DD" w:rsidP="008D26D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</w:rPr>
              <w:t>WOR1-3´R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26DD" w:rsidRPr="00775A8C" w:rsidRDefault="008D26DD" w:rsidP="008D26D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</w:rPr>
              <w:t>TATA</w:t>
            </w:r>
            <w:r w:rsidRPr="00775A8C">
              <w:rPr>
                <w:rFonts w:ascii="Times New Roman" w:eastAsia="Times New Roman" w:hAnsi="Times New Roman" w:cs="Times New Roman"/>
                <w:u w:val="single"/>
              </w:rPr>
              <w:t>CCGCGG</w:t>
            </w:r>
            <w:r w:rsidRPr="00775A8C">
              <w:rPr>
                <w:rFonts w:ascii="Times New Roman" w:eastAsia="Times New Roman" w:hAnsi="Times New Roman" w:cs="Times New Roman"/>
              </w:rPr>
              <w:t>CAATATTACAATTCCCTTCATG</w:t>
            </w:r>
          </w:p>
        </w:tc>
      </w:tr>
    </w:tbl>
    <w:p w:rsidR="00F64E11" w:rsidRPr="00775A8C" w:rsidRDefault="00F64E11">
      <w:pPr>
        <w:rPr>
          <w:rFonts w:ascii="Times New Roman" w:hAnsi="Times New Roman" w:cs="Times New Roman"/>
          <w:sz w:val="24"/>
          <w:szCs w:val="24"/>
        </w:rPr>
      </w:pPr>
    </w:p>
    <w:p w:rsidR="00F56933" w:rsidRPr="00775A8C" w:rsidRDefault="00F56933" w:rsidP="00F56933">
      <w:pPr>
        <w:rPr>
          <w:rFonts w:ascii="Times New Roman" w:hAnsi="Times New Roman" w:cs="Times New Roman"/>
          <w:sz w:val="24"/>
          <w:szCs w:val="24"/>
        </w:rPr>
      </w:pPr>
      <w:r w:rsidRPr="00775A8C">
        <w:rPr>
          <w:rFonts w:ascii="Times New Roman" w:hAnsi="Times New Roman" w:cs="Times New Roman"/>
          <w:sz w:val="24"/>
          <w:szCs w:val="24"/>
        </w:rPr>
        <w:lastRenderedPageBreak/>
        <w:t>Primers used for q</w:t>
      </w:r>
      <w:r w:rsidR="00001F2B" w:rsidRPr="00775A8C">
        <w:rPr>
          <w:rFonts w:ascii="Times New Roman" w:hAnsi="Times New Roman" w:cs="Times New Roman"/>
          <w:sz w:val="24"/>
          <w:szCs w:val="24"/>
        </w:rPr>
        <w:t>RT-</w:t>
      </w:r>
      <w:r w:rsidRPr="00775A8C">
        <w:rPr>
          <w:rFonts w:ascii="Times New Roman" w:hAnsi="Times New Roman" w:cs="Times New Roman"/>
          <w:sz w:val="24"/>
          <w:szCs w:val="24"/>
        </w:rPr>
        <w:t>PCR</w:t>
      </w:r>
      <w:r w:rsidR="00001F2B" w:rsidRPr="00775A8C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8910" w:type="dxa"/>
        <w:tblLook w:val="04A0" w:firstRow="1" w:lastRow="0" w:firstColumn="1" w:lastColumn="0" w:noHBand="0" w:noVBand="1"/>
      </w:tblPr>
      <w:tblGrid>
        <w:gridCol w:w="1820"/>
        <w:gridCol w:w="7090"/>
      </w:tblGrid>
      <w:tr w:rsidR="00775A8C" w:rsidRPr="00775A8C" w:rsidTr="00EC38DE">
        <w:trPr>
          <w:trHeight w:val="432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933" w:rsidRPr="00775A8C" w:rsidRDefault="00F56933" w:rsidP="000441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775A8C">
              <w:rPr>
                <w:rFonts w:ascii="Times New Roman" w:eastAsia="Times New Roman" w:hAnsi="Times New Roman" w:cs="Times New Roman"/>
                <w:b/>
              </w:rPr>
              <w:t xml:space="preserve">Primer </w:t>
            </w:r>
          </w:p>
        </w:tc>
        <w:tc>
          <w:tcPr>
            <w:tcW w:w="7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933" w:rsidRPr="00775A8C" w:rsidRDefault="00F56933" w:rsidP="000441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775A8C">
              <w:rPr>
                <w:rFonts w:ascii="Times New Roman" w:eastAsia="Times New Roman" w:hAnsi="Times New Roman" w:cs="Times New Roman"/>
                <w:b/>
              </w:rPr>
              <w:t>Sequence (5´ to 3´)</w:t>
            </w:r>
          </w:p>
        </w:tc>
      </w:tr>
      <w:tr w:rsidR="00775A8C" w:rsidRPr="00775A8C" w:rsidTr="00EC38DE">
        <w:trPr>
          <w:trHeight w:val="432"/>
        </w:trPr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933" w:rsidRPr="00775A8C" w:rsidRDefault="00F64E11" w:rsidP="00044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AHR1-f3</w:t>
            </w:r>
          </w:p>
        </w:tc>
        <w:tc>
          <w:tcPr>
            <w:tcW w:w="7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933" w:rsidRPr="00775A8C" w:rsidRDefault="00F64E11" w:rsidP="000441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CCAATCTAGAGCCAAATCCAGT</w:t>
            </w:r>
          </w:p>
        </w:tc>
      </w:tr>
      <w:tr w:rsidR="00775A8C" w:rsidRPr="00775A8C" w:rsidTr="00F56933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6933" w:rsidRPr="00775A8C" w:rsidRDefault="00F64E11" w:rsidP="000441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AHR1-r3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6933" w:rsidRPr="00775A8C" w:rsidRDefault="00F64E11" w:rsidP="000441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TCCGACTCCCTTAAATCTTCTG</w:t>
            </w:r>
          </w:p>
        </w:tc>
      </w:tr>
      <w:tr w:rsidR="00775A8C" w:rsidRPr="00775A8C" w:rsidTr="00F56933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4E11" w:rsidRPr="00775A8C" w:rsidRDefault="00F64E11" w:rsidP="0004419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BRG1-f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4E11" w:rsidRPr="00775A8C" w:rsidRDefault="00F64E11" w:rsidP="0004419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TGCCCCATTACAATACGCCA</w:t>
            </w:r>
          </w:p>
        </w:tc>
      </w:tr>
      <w:tr w:rsidR="00775A8C" w:rsidRPr="00775A8C" w:rsidTr="00F56933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6933" w:rsidRPr="00775A8C" w:rsidRDefault="00F64E11" w:rsidP="000441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BRG1-r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6933" w:rsidRPr="00775A8C" w:rsidRDefault="00F64E11" w:rsidP="000441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ATGGCCTGGATGTTGATGCA</w:t>
            </w:r>
          </w:p>
        </w:tc>
      </w:tr>
      <w:tr w:rsidR="00775A8C" w:rsidRPr="00775A8C" w:rsidTr="00F56933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4E11" w:rsidRPr="00775A8C" w:rsidRDefault="00F64E11" w:rsidP="0004419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CDR3-f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4E11" w:rsidRPr="00775A8C" w:rsidRDefault="00F64E11" w:rsidP="0004419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TAGCAAGTGGAGAAAAGGAACC</w:t>
            </w:r>
          </w:p>
        </w:tc>
      </w:tr>
      <w:tr w:rsidR="00775A8C" w:rsidRPr="00775A8C" w:rsidTr="00F56933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4E11" w:rsidRPr="00775A8C" w:rsidRDefault="00F64E11" w:rsidP="0004419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CDR3-r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4E11" w:rsidRPr="00775A8C" w:rsidRDefault="00F64E11" w:rsidP="0004419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GGTGTACGCCAGTATTGTTGAA</w:t>
            </w:r>
          </w:p>
        </w:tc>
      </w:tr>
      <w:tr w:rsidR="00775A8C" w:rsidRPr="00775A8C" w:rsidTr="00F56933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4E11" w:rsidRPr="00775A8C" w:rsidRDefault="00F64E11" w:rsidP="0004419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CZF1-f2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4E11" w:rsidRPr="00775A8C" w:rsidRDefault="00F64E11" w:rsidP="0004419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CGACTCAACAATATCCTGTCCA</w:t>
            </w:r>
          </w:p>
        </w:tc>
      </w:tr>
      <w:tr w:rsidR="00775A8C" w:rsidRPr="00775A8C" w:rsidTr="00F56933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4E11" w:rsidRPr="00775A8C" w:rsidRDefault="00F64E11" w:rsidP="0004419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CZF1-r2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4E11" w:rsidRPr="00775A8C" w:rsidRDefault="00F64E11" w:rsidP="0004419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CAGCAGCAGAATACAAAGGTTG</w:t>
            </w:r>
          </w:p>
        </w:tc>
      </w:tr>
      <w:tr w:rsidR="00775A8C" w:rsidRPr="00775A8C" w:rsidTr="00F56933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4E11" w:rsidRPr="00775A8C" w:rsidRDefault="00F64E11" w:rsidP="0004419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CAG1-f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4E11" w:rsidRPr="00775A8C" w:rsidRDefault="00F64E11" w:rsidP="0004419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ATAGATGCTGATGTTGCTGGTG</w:t>
            </w:r>
          </w:p>
        </w:tc>
      </w:tr>
      <w:tr w:rsidR="00775A8C" w:rsidRPr="00775A8C" w:rsidTr="00F56933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4E11" w:rsidRPr="00775A8C" w:rsidRDefault="00F64E11" w:rsidP="0004419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CAG1-r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4E11" w:rsidRPr="00775A8C" w:rsidRDefault="00F64E11" w:rsidP="0004419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TCCCAGTACTCTTCAACCGTCT</w:t>
            </w:r>
          </w:p>
        </w:tc>
      </w:tr>
      <w:tr w:rsidR="00775A8C" w:rsidRPr="00775A8C" w:rsidTr="00F56933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4E11" w:rsidRPr="00775A8C" w:rsidRDefault="00F64E11" w:rsidP="0004419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EFG1-qf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4E11" w:rsidRPr="00775A8C" w:rsidRDefault="00F64E11" w:rsidP="0004419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TCAACAGGCTTTTCCTCAGC</w:t>
            </w:r>
          </w:p>
        </w:tc>
      </w:tr>
      <w:tr w:rsidR="00775A8C" w:rsidRPr="00775A8C" w:rsidTr="00F56933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4E11" w:rsidRPr="00775A8C" w:rsidRDefault="00F64E11" w:rsidP="0004419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EFG1-qr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4E11" w:rsidRPr="00775A8C" w:rsidRDefault="00F64E11" w:rsidP="0004419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TGTTGACCTGGTTGTCCTTG</w:t>
            </w:r>
          </w:p>
        </w:tc>
      </w:tr>
      <w:tr w:rsidR="00775A8C" w:rsidRPr="00775A8C" w:rsidTr="00F56933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6933" w:rsidRPr="00775A8C" w:rsidRDefault="00F56933" w:rsidP="000441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MTLa1-qf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6933" w:rsidRPr="00775A8C" w:rsidRDefault="00F56933" w:rsidP="000441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CAGAAACCCTTTTTCACGAGTC</w:t>
            </w:r>
          </w:p>
        </w:tc>
      </w:tr>
      <w:tr w:rsidR="00775A8C" w:rsidRPr="00775A8C" w:rsidTr="00F56933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6933" w:rsidRPr="00775A8C" w:rsidRDefault="00F56933" w:rsidP="000441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MTLa1-qr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6933" w:rsidRPr="00775A8C" w:rsidRDefault="00F56933" w:rsidP="000441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AGCTTCTTCTTCTTCCTGCTTG</w:t>
            </w:r>
          </w:p>
        </w:tc>
      </w:tr>
      <w:tr w:rsidR="00775A8C" w:rsidRPr="00775A8C" w:rsidTr="00F56933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6933" w:rsidRPr="00775A8C" w:rsidRDefault="00F56933" w:rsidP="000441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MTLalpha2-qf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6933" w:rsidRPr="00775A8C" w:rsidRDefault="00F56933" w:rsidP="000441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GGCTCTGGATAGTCCATTTTCA</w:t>
            </w:r>
          </w:p>
        </w:tc>
      </w:tr>
      <w:tr w:rsidR="00775A8C" w:rsidRPr="00775A8C" w:rsidTr="00F56933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6933" w:rsidRPr="00775A8C" w:rsidRDefault="00F56933" w:rsidP="000441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MTLalpha2-qr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6933" w:rsidRPr="00775A8C" w:rsidRDefault="00F56933" w:rsidP="000441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CCACCCTTCTAACACAAGCAAT</w:t>
            </w:r>
          </w:p>
        </w:tc>
      </w:tr>
      <w:tr w:rsidR="00775A8C" w:rsidRPr="00775A8C" w:rsidTr="00F56933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6933" w:rsidRPr="00775A8C" w:rsidRDefault="00F64E11" w:rsidP="000441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NDT80-f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6933" w:rsidRPr="00775A8C" w:rsidRDefault="00F64E11" w:rsidP="000441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AACAACAGCAGCAACAGCAG</w:t>
            </w:r>
          </w:p>
        </w:tc>
      </w:tr>
      <w:tr w:rsidR="00775A8C" w:rsidRPr="00775A8C" w:rsidTr="00F56933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6933" w:rsidRPr="00775A8C" w:rsidRDefault="00F64E11" w:rsidP="000441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NDT80-r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6933" w:rsidRPr="00775A8C" w:rsidRDefault="00F64E11" w:rsidP="000441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AATGTGGCTGCTGAGGTGTT</w:t>
            </w:r>
          </w:p>
        </w:tc>
      </w:tr>
      <w:tr w:rsidR="00775A8C" w:rsidRPr="00775A8C" w:rsidTr="00F56933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6933" w:rsidRPr="00775A8C" w:rsidRDefault="00F64E11" w:rsidP="000441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NRG1-f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6933" w:rsidRPr="00775A8C" w:rsidRDefault="00F64E11" w:rsidP="000441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AGCAGCTACTCCATTGTCACAA</w:t>
            </w:r>
          </w:p>
        </w:tc>
      </w:tr>
      <w:tr w:rsidR="00775A8C" w:rsidRPr="00775A8C" w:rsidTr="00F56933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6933" w:rsidRPr="00775A8C" w:rsidRDefault="00F64E11" w:rsidP="000441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NRG1-r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6933" w:rsidRPr="00775A8C" w:rsidRDefault="00F64E11" w:rsidP="0004419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ATGGTATGGCTGAGGTTGTTGT</w:t>
            </w:r>
          </w:p>
        </w:tc>
      </w:tr>
      <w:tr w:rsidR="00775A8C" w:rsidRPr="00775A8C" w:rsidTr="0004419E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2DB" w:rsidRPr="00775A8C" w:rsidRDefault="002812DB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OP4-f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2DB" w:rsidRPr="00775A8C" w:rsidRDefault="002812DB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AAGAGCCGACAGTGTTATTGGT</w:t>
            </w:r>
          </w:p>
        </w:tc>
      </w:tr>
      <w:tr w:rsidR="00775A8C" w:rsidRPr="00775A8C" w:rsidTr="0004419E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2DB" w:rsidRPr="00775A8C" w:rsidRDefault="002812DB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OP4-r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2DB" w:rsidRPr="00775A8C" w:rsidRDefault="002812DB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TGGTAAGGGAGCTGGAAATAGA</w:t>
            </w:r>
          </w:p>
        </w:tc>
      </w:tr>
      <w:tr w:rsidR="00775A8C" w:rsidRPr="00775A8C" w:rsidTr="0004419E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2DB" w:rsidRPr="00775A8C" w:rsidRDefault="002812DB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RFG1-f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2DB" w:rsidRPr="00775A8C" w:rsidRDefault="002812DB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ATATTCAAGTGGGGCTGCCG</w:t>
            </w:r>
          </w:p>
        </w:tc>
      </w:tr>
      <w:tr w:rsidR="00775A8C" w:rsidRPr="00775A8C" w:rsidTr="0004419E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2DB" w:rsidRPr="00775A8C" w:rsidRDefault="002812DB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RFG1-r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2DB" w:rsidRPr="00775A8C" w:rsidRDefault="002812DB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TGAGAATGTGGTGGTGGAGG</w:t>
            </w:r>
          </w:p>
        </w:tc>
      </w:tr>
      <w:tr w:rsidR="00775A8C" w:rsidRPr="00775A8C" w:rsidTr="0004419E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2DB" w:rsidRPr="00775A8C" w:rsidRDefault="00D33657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SFL1-f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2DB" w:rsidRPr="00775A8C" w:rsidRDefault="00D33657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AAAGCCCCGACACCAGTAAA</w:t>
            </w:r>
          </w:p>
        </w:tc>
      </w:tr>
      <w:tr w:rsidR="00775A8C" w:rsidRPr="00775A8C" w:rsidTr="0004419E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2DB" w:rsidRPr="00775A8C" w:rsidRDefault="00D33657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SFL1-r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2DB" w:rsidRPr="00775A8C" w:rsidRDefault="00D33657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TGGCCTCCTTTTGTTGCTGT</w:t>
            </w:r>
          </w:p>
        </w:tc>
      </w:tr>
      <w:tr w:rsidR="00775A8C" w:rsidRPr="00775A8C" w:rsidTr="0004419E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2DB" w:rsidRPr="00775A8C" w:rsidRDefault="00D33657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SFL2-f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2DB" w:rsidRPr="00775A8C" w:rsidRDefault="00D33657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ATGTTGCATGATCCAGCGTT</w:t>
            </w:r>
          </w:p>
        </w:tc>
      </w:tr>
      <w:tr w:rsidR="00775A8C" w:rsidRPr="00775A8C" w:rsidTr="0004419E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2DB" w:rsidRPr="00775A8C" w:rsidRDefault="00D33657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lastRenderedPageBreak/>
              <w:t>SFL2-r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2DB" w:rsidRPr="00775A8C" w:rsidRDefault="00D33657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TCGGCAAATTCTTTTCCTGGA</w:t>
            </w:r>
          </w:p>
        </w:tc>
      </w:tr>
      <w:tr w:rsidR="00775A8C" w:rsidRPr="00775A8C" w:rsidTr="0004419E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657" w:rsidRPr="00775A8C" w:rsidRDefault="00D33657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SSN6-f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657" w:rsidRPr="00775A8C" w:rsidRDefault="00D33657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CTGGTATGATTGTTGCCGCAG</w:t>
            </w:r>
          </w:p>
        </w:tc>
      </w:tr>
      <w:tr w:rsidR="00775A8C" w:rsidRPr="00775A8C" w:rsidTr="0004419E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657" w:rsidRPr="00775A8C" w:rsidRDefault="00D33657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SSN6-r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657" w:rsidRPr="00775A8C" w:rsidRDefault="00D33657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AATCGCTGTTGTTGCTGCTG</w:t>
            </w:r>
          </w:p>
        </w:tc>
      </w:tr>
      <w:tr w:rsidR="00775A8C" w:rsidRPr="00775A8C" w:rsidTr="0004419E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2DB" w:rsidRPr="00775A8C" w:rsidRDefault="002812DB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TDH3-qf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2DB" w:rsidRPr="00775A8C" w:rsidRDefault="002812DB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ATGGGGTAAATCTGGTGTTGAC</w:t>
            </w:r>
          </w:p>
        </w:tc>
      </w:tr>
      <w:tr w:rsidR="00775A8C" w:rsidRPr="00775A8C" w:rsidTr="0004419E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2DB" w:rsidRPr="00775A8C" w:rsidRDefault="002812DB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TDH3-qr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2DB" w:rsidRPr="00775A8C" w:rsidRDefault="002812DB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AGCAGATGGAGCAGTGATGATA</w:t>
            </w:r>
          </w:p>
        </w:tc>
      </w:tr>
      <w:tr w:rsidR="00775A8C" w:rsidRPr="00775A8C" w:rsidTr="0004419E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2DB" w:rsidRPr="00775A8C" w:rsidRDefault="00D33657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TUP1-f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2DB" w:rsidRPr="00775A8C" w:rsidRDefault="00D33657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ACAGCAACAGCAGCAACAAC</w:t>
            </w:r>
          </w:p>
        </w:tc>
      </w:tr>
      <w:tr w:rsidR="00775A8C" w:rsidRPr="00775A8C" w:rsidTr="0004419E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2DB" w:rsidRPr="00775A8C" w:rsidRDefault="00D33657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TUP1-r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2DB" w:rsidRPr="00775A8C" w:rsidRDefault="00D33657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TTGGGTGGGGTTGACAATGT</w:t>
            </w:r>
          </w:p>
        </w:tc>
      </w:tr>
      <w:tr w:rsidR="00775A8C" w:rsidRPr="00775A8C" w:rsidTr="0004419E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2DB" w:rsidRPr="00775A8C" w:rsidRDefault="00D33657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UME6-f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2DB" w:rsidRPr="00775A8C" w:rsidRDefault="00D33657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TGATTTGCAACCACAGCCAC</w:t>
            </w:r>
          </w:p>
        </w:tc>
      </w:tr>
      <w:tr w:rsidR="00775A8C" w:rsidRPr="00775A8C" w:rsidTr="0004419E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657" w:rsidRPr="00775A8C" w:rsidRDefault="00D33657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UME6-r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657" w:rsidRPr="00775A8C" w:rsidRDefault="00D33657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TGGTTGGGATTGTGCTTGTTG</w:t>
            </w:r>
          </w:p>
        </w:tc>
      </w:tr>
      <w:tr w:rsidR="00775A8C" w:rsidRPr="00775A8C" w:rsidTr="0004419E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657" w:rsidRPr="00775A8C" w:rsidRDefault="00D33657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WOR1-f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657" w:rsidRPr="00775A8C" w:rsidRDefault="00D33657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GCGTAAATTTGGTCCCGACG</w:t>
            </w:r>
          </w:p>
        </w:tc>
      </w:tr>
      <w:tr w:rsidR="00775A8C" w:rsidRPr="00775A8C" w:rsidTr="0004419E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657" w:rsidRPr="00775A8C" w:rsidRDefault="00D33657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WOR1-r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657" w:rsidRPr="00775A8C" w:rsidRDefault="00D33657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CGCAAGCAACATTGGACCTG</w:t>
            </w:r>
          </w:p>
        </w:tc>
      </w:tr>
      <w:tr w:rsidR="00775A8C" w:rsidRPr="00775A8C" w:rsidTr="0004419E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657" w:rsidRPr="00775A8C" w:rsidRDefault="00D33657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WOR2-f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657" w:rsidRPr="00775A8C" w:rsidRDefault="00D33657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ACGTTGGCCCTCATCACATT</w:t>
            </w:r>
          </w:p>
        </w:tc>
      </w:tr>
      <w:tr w:rsidR="00775A8C" w:rsidRPr="00775A8C" w:rsidTr="0004419E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657" w:rsidRPr="00775A8C" w:rsidRDefault="00D33657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WOR2-r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657" w:rsidRPr="00775A8C" w:rsidRDefault="00D33657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AGCCAGTTCTTGTACGACGT</w:t>
            </w:r>
          </w:p>
        </w:tc>
      </w:tr>
      <w:tr w:rsidR="00775A8C" w:rsidRPr="00775A8C" w:rsidTr="0004419E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657" w:rsidRPr="00775A8C" w:rsidRDefault="00D33657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WOR3-f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657" w:rsidRPr="00775A8C" w:rsidRDefault="00D33657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AACGGTCGAGAAGATGGCAG</w:t>
            </w:r>
          </w:p>
        </w:tc>
      </w:tr>
      <w:tr w:rsidR="00775A8C" w:rsidRPr="00775A8C" w:rsidTr="0004419E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657" w:rsidRPr="00775A8C" w:rsidRDefault="00D33657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WOR3-r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657" w:rsidRPr="00775A8C" w:rsidRDefault="00D33657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TTCTGACCCACATCTGCGAC</w:t>
            </w:r>
          </w:p>
        </w:tc>
      </w:tr>
      <w:tr w:rsidR="00775A8C" w:rsidRPr="00775A8C" w:rsidTr="0004419E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657" w:rsidRPr="00775A8C" w:rsidRDefault="00D33657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WOR4-f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657" w:rsidRPr="00775A8C" w:rsidRDefault="00D33657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ATTCCACCCACAGACGTTGA</w:t>
            </w:r>
          </w:p>
        </w:tc>
      </w:tr>
      <w:tr w:rsidR="00775A8C" w:rsidRPr="00775A8C" w:rsidTr="0004419E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657" w:rsidRPr="00775A8C" w:rsidRDefault="00D33657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WOR4-r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3657" w:rsidRPr="00775A8C" w:rsidRDefault="00D33657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GCTGGGTTGATTGCTGCATT</w:t>
            </w:r>
          </w:p>
        </w:tc>
      </w:tr>
      <w:tr w:rsidR="00775A8C" w:rsidRPr="00775A8C" w:rsidTr="00EC38DE">
        <w:trPr>
          <w:trHeight w:val="432"/>
        </w:trPr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3657" w:rsidRPr="00775A8C" w:rsidRDefault="00D33657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ZCF21-f</w:t>
            </w:r>
          </w:p>
        </w:tc>
        <w:tc>
          <w:tcPr>
            <w:tcW w:w="7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3657" w:rsidRPr="00775A8C" w:rsidRDefault="00D33657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TGTCAACAGCAAATACAGCAGC</w:t>
            </w:r>
          </w:p>
        </w:tc>
      </w:tr>
      <w:tr w:rsidR="00D33657" w:rsidRPr="00775A8C" w:rsidTr="00EC38DE">
        <w:trPr>
          <w:trHeight w:val="432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3657" w:rsidRPr="00775A8C" w:rsidRDefault="00D33657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ZCF21-r</w:t>
            </w:r>
          </w:p>
        </w:tc>
        <w:tc>
          <w:tcPr>
            <w:tcW w:w="7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3657" w:rsidRPr="00775A8C" w:rsidRDefault="00D33657" w:rsidP="002812D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775A8C">
              <w:rPr>
                <w:rFonts w:ascii="Times New Roman" w:eastAsia="Times New Roman" w:hAnsi="Times New Roman" w:cs="Times New Roman"/>
                <w:lang w:eastAsia="ko-KR"/>
              </w:rPr>
              <w:t>TGTTGATGCTGTTCCTGCTACT</w:t>
            </w:r>
          </w:p>
        </w:tc>
      </w:tr>
    </w:tbl>
    <w:p w:rsidR="00D33657" w:rsidRPr="00775A8C" w:rsidRDefault="00D33657" w:rsidP="00D33657">
      <w:pPr>
        <w:rPr>
          <w:rFonts w:ascii="Times New Roman" w:hAnsi="Times New Roman" w:cs="Times New Roman"/>
          <w:sz w:val="24"/>
          <w:szCs w:val="24"/>
        </w:rPr>
      </w:pPr>
    </w:p>
    <w:p w:rsidR="00D33657" w:rsidRPr="00775A8C" w:rsidRDefault="00D33657" w:rsidP="00D33657">
      <w:pPr>
        <w:rPr>
          <w:rFonts w:ascii="Times New Roman" w:hAnsi="Times New Roman" w:cs="Times New Roman"/>
          <w:sz w:val="24"/>
          <w:szCs w:val="24"/>
        </w:rPr>
      </w:pPr>
    </w:p>
    <w:sectPr w:rsidR="00D33657" w:rsidRPr="00775A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739A" w:rsidRDefault="00C4739A" w:rsidP="007A6ACC">
      <w:pPr>
        <w:spacing w:after="0" w:line="240" w:lineRule="auto"/>
      </w:pPr>
      <w:r>
        <w:separator/>
      </w:r>
    </w:p>
  </w:endnote>
  <w:endnote w:type="continuationSeparator" w:id="0">
    <w:p w:rsidR="00C4739A" w:rsidRDefault="00C4739A" w:rsidP="007A6A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739A" w:rsidRDefault="00C4739A" w:rsidP="007A6ACC">
      <w:pPr>
        <w:spacing w:after="0" w:line="240" w:lineRule="auto"/>
      </w:pPr>
      <w:r>
        <w:separator/>
      </w:r>
    </w:p>
  </w:footnote>
  <w:footnote w:type="continuationSeparator" w:id="0">
    <w:p w:rsidR="00C4739A" w:rsidRDefault="00C4739A" w:rsidP="007A6A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494"/>
    <w:rsid w:val="00001F2B"/>
    <w:rsid w:val="000943AF"/>
    <w:rsid w:val="000E3E8B"/>
    <w:rsid w:val="00100BFC"/>
    <w:rsid w:val="00115AE5"/>
    <w:rsid w:val="001A3295"/>
    <w:rsid w:val="001E5D4E"/>
    <w:rsid w:val="00213CA4"/>
    <w:rsid w:val="00223C78"/>
    <w:rsid w:val="00246178"/>
    <w:rsid w:val="002812DB"/>
    <w:rsid w:val="002B327A"/>
    <w:rsid w:val="003220A4"/>
    <w:rsid w:val="0033617B"/>
    <w:rsid w:val="00351F46"/>
    <w:rsid w:val="00410184"/>
    <w:rsid w:val="00443C45"/>
    <w:rsid w:val="00457857"/>
    <w:rsid w:val="004A7C41"/>
    <w:rsid w:val="004B02A1"/>
    <w:rsid w:val="005140F5"/>
    <w:rsid w:val="005844DB"/>
    <w:rsid w:val="005B1808"/>
    <w:rsid w:val="006934EA"/>
    <w:rsid w:val="006B5EFD"/>
    <w:rsid w:val="00747EE4"/>
    <w:rsid w:val="00755A87"/>
    <w:rsid w:val="00761978"/>
    <w:rsid w:val="00775A8C"/>
    <w:rsid w:val="00784498"/>
    <w:rsid w:val="007A6ACC"/>
    <w:rsid w:val="007D76E7"/>
    <w:rsid w:val="008B6919"/>
    <w:rsid w:val="008D26DD"/>
    <w:rsid w:val="008D7D64"/>
    <w:rsid w:val="009F6494"/>
    <w:rsid w:val="00A2364A"/>
    <w:rsid w:val="00AC43D0"/>
    <w:rsid w:val="00AC676C"/>
    <w:rsid w:val="00AD5D62"/>
    <w:rsid w:val="00AE1415"/>
    <w:rsid w:val="00AE539E"/>
    <w:rsid w:val="00B04FE2"/>
    <w:rsid w:val="00B1041A"/>
    <w:rsid w:val="00B26F49"/>
    <w:rsid w:val="00B30E21"/>
    <w:rsid w:val="00B57B18"/>
    <w:rsid w:val="00BA6403"/>
    <w:rsid w:val="00BA6859"/>
    <w:rsid w:val="00C4739A"/>
    <w:rsid w:val="00CC5BBE"/>
    <w:rsid w:val="00CF0C73"/>
    <w:rsid w:val="00D33657"/>
    <w:rsid w:val="00D67BF6"/>
    <w:rsid w:val="00E042C8"/>
    <w:rsid w:val="00E53417"/>
    <w:rsid w:val="00E87EC3"/>
    <w:rsid w:val="00EC38DE"/>
    <w:rsid w:val="00F05425"/>
    <w:rsid w:val="00F56933"/>
    <w:rsid w:val="00F64E11"/>
    <w:rsid w:val="00F7678B"/>
    <w:rsid w:val="00FB4565"/>
    <w:rsid w:val="00FB626E"/>
    <w:rsid w:val="00FD341D"/>
    <w:rsid w:val="00FD4D41"/>
    <w:rsid w:val="00FF7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24689"/>
  <w15:chartTrackingRefBased/>
  <w15:docId w15:val="{ED2059C1-DEA9-4025-805B-B8FF4B506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6A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ACC"/>
  </w:style>
  <w:style w:type="paragraph" w:styleId="Footer">
    <w:name w:val="footer"/>
    <w:basedOn w:val="Normal"/>
    <w:link w:val="FooterChar"/>
    <w:uiPriority w:val="99"/>
    <w:unhideWhenUsed/>
    <w:rsid w:val="007A6A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6ACC"/>
  </w:style>
  <w:style w:type="paragraph" w:styleId="BalloonText">
    <w:name w:val="Balloon Text"/>
    <w:basedOn w:val="Normal"/>
    <w:link w:val="BalloonTextChar"/>
    <w:uiPriority w:val="99"/>
    <w:semiHidden/>
    <w:unhideWhenUsed/>
    <w:rsid w:val="00FD4D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D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00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1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4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9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1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4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7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1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4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07</Words>
  <Characters>232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Yang-Nim</dc:creator>
  <cp:keywords/>
  <dc:description/>
  <cp:lastModifiedBy>Park, Yang-Nim</cp:lastModifiedBy>
  <cp:revision>3</cp:revision>
  <cp:lastPrinted>2018-07-03T16:24:00Z</cp:lastPrinted>
  <dcterms:created xsi:type="dcterms:W3CDTF">2019-02-04T15:38:00Z</dcterms:created>
  <dcterms:modified xsi:type="dcterms:W3CDTF">2019-02-04T15:46:00Z</dcterms:modified>
</cp:coreProperties>
</file>